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9FE" w:rsidRPr="00DA69F7" w:rsidRDefault="00DA69F7" w:rsidP="00BB694C">
      <w:pPr>
        <w:bidi w:val="0"/>
        <w:jc w:val="both"/>
        <w:rPr>
          <w:b/>
          <w:bCs/>
        </w:rPr>
      </w:pPr>
      <w:r w:rsidRPr="00DA69F7">
        <w:rPr>
          <w:rFonts w:ascii="Arial" w:hAnsi="Arial" w:cs="Arial"/>
          <w:b/>
          <w:bCs/>
          <w:color w:val="222222"/>
          <w:shd w:val="clear" w:color="auto" w:fill="FFFFFF"/>
        </w:rPr>
        <w:t>SUPPLEMENTARY MATERIALS</w:t>
      </w:r>
    </w:p>
    <w:p w:rsidR="00BB694C" w:rsidRDefault="00BB694C" w:rsidP="00BB694C">
      <w:pPr>
        <w:bidi w:val="0"/>
        <w:spacing w:after="0"/>
        <w:jc w:val="both"/>
        <w:rPr>
          <w:rFonts w:ascii="Palatino Linotype" w:hAnsi="Palatino Linotype" w:cstheme="majorBidi"/>
          <w:b/>
          <w:bCs/>
          <w:sz w:val="24"/>
          <w:szCs w:val="24"/>
        </w:rPr>
      </w:pPr>
    </w:p>
    <w:p w:rsidR="00BB694C" w:rsidRDefault="00BB694C" w:rsidP="00BB694C">
      <w:pPr>
        <w:bidi w:val="0"/>
        <w:rPr>
          <w:lang w:bidi="ar-EG"/>
        </w:rPr>
      </w:pPr>
      <w:r>
        <w:rPr>
          <w:noProof/>
        </w:rPr>
        <w:drawing>
          <wp:inline distT="0" distB="0" distL="0" distR="0">
            <wp:extent cx="6096000" cy="4228465"/>
            <wp:effectExtent l="1905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lig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0260" w:rsidRDefault="000E0260" w:rsidP="000E0260">
      <w:pPr>
        <w:pStyle w:val="Default"/>
      </w:pPr>
    </w:p>
    <w:p w:rsidR="00BB694C" w:rsidRDefault="000E0260" w:rsidP="000E0260">
      <w:pPr>
        <w:bidi w:val="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t xml:space="preserve"> </w:t>
      </w:r>
      <w:r w:rsidRPr="000E0260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</w:t>
      </w:r>
      <w:r w:rsidR="009618AE">
        <w:rPr>
          <w:b/>
          <w:bCs/>
          <w:sz w:val="23"/>
          <w:szCs w:val="23"/>
        </w:rPr>
        <w:t xml:space="preserve"> </w:t>
      </w:r>
      <w:r w:rsidR="00BB694C" w:rsidRPr="00EC3787">
        <w:rPr>
          <w:rFonts w:asciiTheme="majorBidi" w:hAnsiTheme="majorBidi" w:cstheme="majorBidi"/>
          <w:b/>
          <w:bCs/>
          <w:sz w:val="24"/>
          <w:szCs w:val="24"/>
          <w:lang w:bidi="ar-EG"/>
        </w:rPr>
        <w:t>Fig.</w:t>
      </w:r>
      <w:r w:rsidR="009618A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BB694C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="00BB694C" w:rsidRPr="00EC378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LacZ </w:t>
      </w:r>
      <w:proofErr w:type="spellStart"/>
      <w:r w:rsidR="00BB694C" w:rsidRPr="00EC3787">
        <w:rPr>
          <w:rFonts w:asciiTheme="majorBidi" w:hAnsiTheme="majorBidi" w:cstheme="majorBidi"/>
          <w:b/>
          <w:bCs/>
          <w:sz w:val="24"/>
          <w:szCs w:val="24"/>
          <w:lang w:bidi="ar-EG"/>
        </w:rPr>
        <w:t>deoxyribonucleotide</w:t>
      </w:r>
      <w:proofErr w:type="spellEnd"/>
      <w:r w:rsidR="00BB694C" w:rsidRPr="00EC378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equence alignments of six beta-galactosidase producing</w:t>
      </w:r>
      <w:r w:rsidR="00BB694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trans-mutant</w:t>
      </w:r>
      <w:r w:rsidR="00BB694C" w:rsidRPr="00EC378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BB694C" w:rsidRPr="00EC3787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E.coli</w:t>
      </w:r>
      <w:r w:rsidR="00BB694C" w:rsidRPr="00EC378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BB694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DH5α </w:t>
      </w:r>
      <w:r w:rsidR="00BB694C" w:rsidRPr="00EC378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obtained from this study, </w:t>
      </w:r>
      <w:r w:rsidR="00BB694C" w:rsidRPr="00EC378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n this alignment; Minimum Sequence Length was 1576, Maximum Sequence Length was 1590, and average Length was 1583. </w:t>
      </w:r>
    </w:p>
    <w:p w:rsidR="0072501D" w:rsidRPr="00EC3787" w:rsidRDefault="0072501D" w:rsidP="0072501D">
      <w:pPr>
        <w:bidi w:val="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BB694C" w:rsidRDefault="00BB694C" w:rsidP="00BB694C">
      <w:pPr>
        <w:bidi w:val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4540988" cy="2914650"/>
            <wp:effectExtent l="19050" t="0" r="0" b="0"/>
            <wp:docPr id="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eighbouring joining DNA Tree.png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19">
                              <a14:imgEffect>
                                <a14:sharpenSoften amount="9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271" cy="2920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694C" w:rsidRDefault="000E0260" w:rsidP="00BB694C">
      <w:pPr>
        <w:bidi w:val="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E0260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</w:t>
      </w:r>
      <w:r>
        <w:rPr>
          <w:b/>
          <w:bCs/>
          <w:sz w:val="23"/>
          <w:szCs w:val="23"/>
        </w:rPr>
        <w:t xml:space="preserve"> </w:t>
      </w:r>
      <w:r w:rsidR="009618AE">
        <w:rPr>
          <w:rFonts w:asciiTheme="majorBidi" w:eastAsia="Times New Roman" w:hAnsiTheme="majorBidi" w:cstheme="majorBidi"/>
          <w:b/>
          <w:bCs/>
          <w:sz w:val="24"/>
          <w:szCs w:val="24"/>
        </w:rPr>
        <w:t>Fig S</w:t>
      </w:r>
      <w:r w:rsidR="00BB694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2 </w:t>
      </w:r>
      <w:r w:rsidR="00BB694C" w:rsidRPr="00EC378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Neighboring joining DNA Tree depends on LacZ sequence of the tested </w:t>
      </w:r>
      <w:r w:rsidR="00BB694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rans-mutant </w:t>
      </w:r>
      <w:r w:rsidR="00BB694C" w:rsidRPr="00EC3787">
        <w:rPr>
          <w:rFonts w:asciiTheme="majorBidi" w:eastAsia="Times New Roman" w:hAnsiTheme="majorBidi" w:cstheme="majorBidi"/>
          <w:b/>
          <w:bCs/>
          <w:sz w:val="24"/>
          <w:szCs w:val="24"/>
        </w:rPr>
        <w:t>isolates</w:t>
      </w:r>
    </w:p>
    <w:p w:rsidR="00BB694C" w:rsidRDefault="00BB694C" w:rsidP="00BB694C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:rsidR="00BB694C" w:rsidRPr="00EC3787" w:rsidRDefault="00BB694C" w:rsidP="00BB694C">
      <w:pPr>
        <w:bidi w:val="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274310" cy="8439785"/>
            <wp:effectExtent l="0" t="0" r="0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rotein seq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3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E0260" w:rsidRPr="000E026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upplementary data</w:t>
      </w:r>
      <w:r w:rsidR="000E0260">
        <w:rPr>
          <w:b/>
          <w:bCs/>
          <w:sz w:val="23"/>
          <w:szCs w:val="23"/>
        </w:rPr>
        <w:t xml:space="preserve"> </w:t>
      </w:r>
      <w:r w:rsidR="009618AE">
        <w:rPr>
          <w:rFonts w:asciiTheme="majorBidi" w:eastAsia="Times New Roman" w:hAnsiTheme="majorBidi" w:cstheme="majorBidi"/>
          <w:b/>
          <w:bCs/>
          <w:sz w:val="24"/>
          <w:szCs w:val="24"/>
        </w:rPr>
        <w:t>Fig. 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r w:rsidRPr="00EC378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protein sequence obtained from LacZ sequence of tested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rans-mutant</w:t>
      </w:r>
      <w:r w:rsidRPr="00EC378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isolates through </w:t>
      </w:r>
      <w:proofErr w:type="spellStart"/>
      <w:r w:rsidRPr="00EC3787">
        <w:rPr>
          <w:rFonts w:asciiTheme="majorBidi" w:eastAsia="Times New Roman" w:hAnsiTheme="majorBidi" w:cstheme="majorBidi"/>
          <w:b/>
          <w:bCs/>
          <w:sz w:val="24"/>
          <w:szCs w:val="24"/>
        </w:rPr>
        <w:t>Jalview</w:t>
      </w:r>
      <w:proofErr w:type="spellEnd"/>
      <w:r w:rsidRPr="00EC378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oftware 2.11.1. </w:t>
      </w:r>
    </w:p>
    <w:p w:rsidR="00BB694C" w:rsidRPr="002C417E" w:rsidRDefault="000E0260" w:rsidP="00BB694C">
      <w:pPr>
        <w:widowControl w:val="0"/>
        <w:autoSpaceDE w:val="0"/>
        <w:autoSpaceDN w:val="0"/>
        <w:bidi w:val="0"/>
        <w:adjustRightInd w:val="0"/>
        <w:spacing w:after="0" w:line="360" w:lineRule="auto"/>
        <w:jc w:val="both"/>
        <w:rPr>
          <w:rFonts w:ascii="Palatino Linotype" w:hAnsi="Palatino Linotype" w:cs="Calibri"/>
          <w:b/>
          <w:bCs/>
          <w:sz w:val="16"/>
          <w:szCs w:val="16"/>
          <w:lang w:bidi="ar-EG"/>
        </w:rPr>
      </w:pPr>
      <w:r w:rsidRPr="000E0260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Supplementary data</w:t>
      </w:r>
      <w:r>
        <w:rPr>
          <w:b/>
          <w:bCs/>
          <w:sz w:val="23"/>
          <w:szCs w:val="23"/>
        </w:rPr>
        <w:t xml:space="preserve"> </w:t>
      </w:r>
      <w:r w:rsidR="00BB694C">
        <w:rPr>
          <w:rFonts w:ascii="Palatino Linotype" w:hAnsi="Palatino Linotype"/>
          <w:b/>
          <w:bCs/>
          <w:sz w:val="20"/>
          <w:szCs w:val="20"/>
        </w:rPr>
        <w:t xml:space="preserve">Table </w:t>
      </w:r>
      <w:r w:rsidR="009618AE">
        <w:rPr>
          <w:rFonts w:ascii="Palatino Linotype" w:hAnsi="Palatino Linotype"/>
          <w:b/>
          <w:bCs/>
          <w:sz w:val="20"/>
          <w:szCs w:val="20"/>
        </w:rPr>
        <w:t>S</w:t>
      </w:r>
      <w:r w:rsidR="00BB694C">
        <w:rPr>
          <w:rFonts w:ascii="Palatino Linotype" w:hAnsi="Palatino Linotype"/>
          <w:b/>
          <w:bCs/>
          <w:sz w:val="20"/>
          <w:szCs w:val="20"/>
        </w:rPr>
        <w:t>1</w:t>
      </w:r>
      <w:r w:rsidR="00BB694C" w:rsidRPr="002C417E">
        <w:rPr>
          <w:rFonts w:ascii="Palatino Linotype" w:hAnsi="Palatino Linotype" w:cs="Palatino Linotype"/>
          <w:b/>
          <w:bCs/>
          <w:i/>
          <w:iCs/>
          <w:sz w:val="24"/>
          <w:szCs w:val="24"/>
          <w:lang w:bidi="ar-EG"/>
        </w:rPr>
        <w:t xml:space="preserve"> </w:t>
      </w:r>
      <w:r w:rsidR="00BB694C" w:rsidRPr="002C417E">
        <w:rPr>
          <w:rFonts w:ascii="Palatino Linotype" w:hAnsi="Palatino Linotype" w:cs="Times New Roman"/>
          <w:b/>
          <w:bCs/>
          <w:color w:val="000000"/>
        </w:rPr>
        <w:t>LacZ gene sequence of the six UV-mutants</w:t>
      </w:r>
      <w:r w:rsidR="00BB694C">
        <w:rPr>
          <w:rFonts w:ascii="Palatino Linotype" w:hAnsi="Palatino Linotype" w:cs="Calibri"/>
          <w:b/>
          <w:bCs/>
          <w:sz w:val="16"/>
          <w:szCs w:val="16"/>
          <w:lang w:bidi="ar-EG"/>
        </w:rPr>
        <w:t>:</w:t>
      </w:r>
      <w:r w:rsidR="00BB694C" w:rsidRPr="002C417E">
        <w:rPr>
          <w:rFonts w:ascii="Palatino Linotype" w:hAnsi="Palatino Linotype" w:cs="Calibri"/>
          <w:b/>
          <w:bCs/>
          <w:sz w:val="16"/>
          <w:szCs w:val="16"/>
          <w:lang w:bidi="ar-EG"/>
        </w:rPr>
        <w:t xml:space="preserve"> </w:t>
      </w:r>
    </w:p>
    <w:tbl>
      <w:tblPr>
        <w:tblW w:w="6877" w:type="pct"/>
        <w:jc w:val="center"/>
        <w:tblInd w:w="-2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30"/>
        <w:gridCol w:w="981"/>
        <w:gridCol w:w="8948"/>
        <w:gridCol w:w="963"/>
      </w:tblGrid>
      <w:tr w:rsidR="00BB694C" w:rsidRPr="00AD27BA" w:rsidTr="00A77041">
        <w:trPr>
          <w:trHeight w:val="1"/>
          <w:jc w:val="center"/>
        </w:trPr>
        <w:tc>
          <w:tcPr>
            <w:tcW w:w="354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Palatino Linotype"/>
                <w:b/>
                <w:bCs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b/>
                <w:bCs/>
                <w:sz w:val="16"/>
                <w:szCs w:val="16"/>
                <w:lang w:bidi="ar-EG"/>
              </w:rPr>
              <w:t>Mutants</w:t>
            </w:r>
          </w:p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Palatino Linotype"/>
                <w:b/>
                <w:bCs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b/>
                <w:bCs/>
                <w:sz w:val="16"/>
                <w:szCs w:val="16"/>
                <w:lang w:bidi="ar-EG"/>
              </w:rPr>
              <w:t>code</w:t>
            </w:r>
          </w:p>
        </w:tc>
        <w:tc>
          <w:tcPr>
            <w:tcW w:w="418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tabs>
                <w:tab w:val="center" w:pos="3699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AD27BA"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  <w:t>GenBank</w:t>
            </w:r>
            <w:proofErr w:type="spellEnd"/>
            <w:r w:rsidRPr="00AD27BA"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  <w:t xml:space="preserve"> accession</w:t>
            </w:r>
          </w:p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  <w:t>Number</w:t>
            </w:r>
          </w:p>
        </w:tc>
        <w:tc>
          <w:tcPr>
            <w:tcW w:w="3817" w:type="pct"/>
            <w:shd w:val="clear" w:color="000000" w:fill="FFFFFF"/>
          </w:tcPr>
          <w:p w:rsidR="00BB694C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  <w:t>LacZ gene sequence</w:t>
            </w:r>
          </w:p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Calibri"/>
                <w:b/>
                <w:bCs/>
                <w:sz w:val="16"/>
                <w:szCs w:val="16"/>
                <w:lang w:bidi="ar-EG"/>
              </w:rPr>
              <w:t>Molecular size (bps)</w:t>
            </w:r>
          </w:p>
        </w:tc>
      </w:tr>
      <w:tr w:rsidR="00BB694C" w:rsidRPr="00AD27BA" w:rsidTr="00A77041">
        <w:trPr>
          <w:trHeight w:val="1"/>
          <w:jc w:val="center"/>
        </w:trPr>
        <w:tc>
          <w:tcPr>
            <w:tcW w:w="354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sz w:val="16"/>
                <w:szCs w:val="16"/>
                <w:lang w:bidi="ar-EG"/>
              </w:rPr>
              <w:t>MKUV-Tra2</w:t>
            </w:r>
          </w:p>
        </w:tc>
        <w:tc>
          <w:tcPr>
            <w:tcW w:w="418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MN172239</w:t>
            </w:r>
          </w:p>
        </w:tc>
        <w:tc>
          <w:tcPr>
            <w:tcW w:w="3817" w:type="pct"/>
            <w:shd w:val="clear" w:color="000000" w:fill="FFFFFF"/>
          </w:tcPr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5D31C7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cggcgaatggcgcttt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tggtttccggcgccggaagcggtgccggaaagctggctggaatgcgatctgccggaagcggataccgtggtggtgccgagc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tggcagatgcatggctatgatgcgccgatttataccaacgtgacctatccgattaccgtgaacccgccgtttgtgccgaccgaaaacccgaccggctgctata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tgacctttaacgtggatgaaagctggctgcaggaaggccagacccgcattatttttgatggcgtgaacagcgcgtttcatctgtggtgcaacggccgctgggt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ctatggccaggatagccgcctgccgagcgaatttgatctgagcgcgtttctgcgcgcgggcgaaaaccgcctggcggtgatggtgctgcgctggagcgat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agctatctggaagatcaggatatgtggcgcatgagcggcatttttcgcgatgtgagcctgctgcataaaccgaccacccagattagcgattttcatgtggcgac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ctttaacgatgattttagccgcgcggtgctggaagcggaagtgcagatgtgcggcgaactgcgcgattatctgcgcgtgaccgtgagcctgtggcagggcga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ccaggtggcgagcggcaccgcgccgtttggcggcgaaattattgatgaacgcggcggctatgcggatcgcgtgaccctgcgcctgaacgtggaaaacccg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actgtggagcgcggaaattccgaacctgtatcgcgcggtggtggaactgcataccgcggatggcaccctgattgaagcggaagcgtgcgatgtgggctttcgc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agtgcgcattgaaaacggcctgctgctgctgaacggcaaaccgctgctgattcgcggcgtgaaccgccatgaacatcatccgctgcatggccaggtgatggatg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agaccatggtgcaggatattctgctgatgaaacagaacaactttaacgcggtgcgctgcagccattatccgaaccatccgctgtgtataccctgtgcgatcgctatg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tgtatgtggtggatgaagcgaacattgaaacccatggcatggtgccgatgaaccgcctgaccgatgatccgcgctggctgccggcgatgagcgaacgcgtgac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catggtgcagcgcgatcgcaaccatccgagcgtgattatttggagcctgggcaacgaaagcggccatggcgcgaaccatgatgcgctgtatcgctggattaaaa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tggatccgagccgcccggtgcagtatgaaggcggcggcgcggataccaccgcgaccgatattatttgcccgatgtatgcgcgcgtggatgaagatcagccgtttc</w:t>
            </w:r>
          </w:p>
          <w:p w:rsidR="00BB694C" w:rsidRPr="005D31C7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cggtgccgaaatggagcattaaaaaatggctgagcctgccgggcgaaacccgcccgctgattctgtgcgaatatgcgcatgcgatgggcaacagcctgggcggc</w:t>
            </w:r>
          </w:p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ttgcgaaatattggcaggcgtttcgccagtatccgcgcctgcagggcggctttgtgtgggattgggtggatcagagcctgattaaata</w:t>
            </w:r>
            <w:r w:rsidRPr="005D31C7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tgatgaaaacggcaacccg</w:t>
            </w:r>
          </w:p>
        </w:tc>
        <w:tc>
          <w:tcPr>
            <w:tcW w:w="411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1590</w:t>
            </w:r>
          </w:p>
        </w:tc>
      </w:tr>
      <w:tr w:rsidR="00BB694C" w:rsidRPr="00AD27BA" w:rsidTr="00A77041">
        <w:trPr>
          <w:trHeight w:val="1"/>
          <w:jc w:val="center"/>
        </w:trPr>
        <w:tc>
          <w:tcPr>
            <w:tcW w:w="354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sz w:val="16"/>
                <w:szCs w:val="16"/>
                <w:lang w:bidi="ar-EG"/>
              </w:rPr>
              <w:t>MKUV-Tra10</w:t>
            </w:r>
          </w:p>
        </w:tc>
        <w:tc>
          <w:tcPr>
            <w:tcW w:w="418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MN172240</w:t>
            </w:r>
          </w:p>
        </w:tc>
        <w:tc>
          <w:tcPr>
            <w:tcW w:w="3817" w:type="pct"/>
            <w:shd w:val="clear" w:color="000000" w:fill="FFFFFF"/>
          </w:tcPr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</w:t>
            </w:r>
            <w:r w:rsidRPr="004F3B2A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cggcgaatggcgctttgcgtggttt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ggcgccggaagcggtgccggaaagctggctggaatgggatctgccggaagcggataccgtggtggtgccgagcaact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agatgcatggctatgatgcgccgatttataccaacgtgacctatccgattaccgtgaacccgccgtttgtgccgaccgaaaacccgaccggctgctatagcctgacct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aacgtggatgaaagctggctgcaggaaggccagacccgcattatttttgatggcgtgaacagcgcgtttcatctgtggtgcaacggccgctgggtgggctatggctagg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gccgcctgccgagcgaatttgatctgagcgcgtttctgcgcgcgggcgaaaaccgcctggcggtgatggtgctgcgctggagcgatggcagctatctggaagatcag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atgtggcgcatgagcggcatttttcgcgatgtgagcctgctgcataaaccgaccacccagattagcgattttcatgtggcgacccgctttaacgatgattttagccgcgcggt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gaagcggaagtgcagatgtgcggcgaactgcgcgattatctgcgcgtgaccgtgagcctgtggcagggcgaaacccaggtggcgagcggcaccgcgccgtttggcg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aattattgatgaacgcggcggctatgcggatcgcgtgaccctgcgcctgaacgtggaaaacccgaaactgtggagcgcggaaattccgaacctgtatcgcgcggtggtg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tgcataccgcggatggcaccctgattgaagcggaagcgtgcgatgtgggctttcgcgaagtgcgcattgaaaacggcctgctgctgctgaacggcaaaccgctgctgatt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gcgtgaaccgccatgaacatcatccgctgcatggccaggtgatggatgaacagaccatggtgcaggatattctgctgatgaaacagaacaactttaacgcggtgcgctgca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attatccgaaccatccgctgtggtataccctgtgcgatcgctatggcctgtatgtggtggatgaagcgaacattgaaacccatggcatggtgcacatgaaccgcctgaccgatgat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cgctggctgccggcgatgagcgaacgcgtgacccgcatggtgcagcgcgatcgcaaccatccgagcgtgattatttggagcctgggcaacgattgcggccatggcgcgaa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tgatgcgctgtatcgctggattaaaagcgtggatccgagccgcccggtgcagtatgaaggcggcggcgcggataccaccgcgaccgatattatttgcccgatgtatgcgcgcga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tgaagatcagccgtttccggcggtgccgaaatggagcattaaaaaatggctgagcctgccgggcgaaacccgcccgctgattctgtgcgaatatgcgcatgcgatgggcaacaggc</w:t>
            </w:r>
          </w:p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ggcggctttgcgaaatattggcaggcgtttcgtcagtatccgcgcctgcagggcggctttgtgtgggattgggtggatcagagcctgattaaata</w:t>
            </w:r>
            <w:r w:rsidRPr="004F3B2A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tgatgaaaacggcaacccg</w:t>
            </w:r>
          </w:p>
        </w:tc>
        <w:tc>
          <w:tcPr>
            <w:tcW w:w="411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1590</w:t>
            </w:r>
          </w:p>
        </w:tc>
      </w:tr>
      <w:tr w:rsidR="00BB694C" w:rsidRPr="00AD27BA" w:rsidTr="00A77041">
        <w:trPr>
          <w:trHeight w:val="1"/>
          <w:jc w:val="center"/>
        </w:trPr>
        <w:tc>
          <w:tcPr>
            <w:tcW w:w="354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sz w:val="16"/>
                <w:szCs w:val="16"/>
                <w:lang w:bidi="ar-EG"/>
              </w:rPr>
              <w:t>MKUV-Tra25</w:t>
            </w:r>
          </w:p>
        </w:tc>
        <w:tc>
          <w:tcPr>
            <w:tcW w:w="418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MN172241</w:t>
            </w:r>
          </w:p>
        </w:tc>
        <w:tc>
          <w:tcPr>
            <w:tcW w:w="3817" w:type="pct"/>
            <w:shd w:val="clear" w:color="000000" w:fill="FFFFFF"/>
          </w:tcPr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</w:t>
            </w:r>
            <w:r w:rsidRPr="00363DD7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cggcgaatggcgcttt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tggtttccggcgccggaagcggtgccggaaagctggctggaatgggatctgccggaa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ataccgtggtggtgccgagcaactggcagatg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gctatgatgcgccgatttataccaacgtgacctatccgattac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aacccgccgtttgtgccgaccgaaaacccgaccggctgctttagcctgacctttaacgtggatgaaagct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tgcagga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cagacccgcattatttttgatggcgtgaacagcgcgtttcatctgtggtgcaacggccgctgggtgggctataactaggata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cctgccgagcgaatttgatct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gcgcgtttctgcgcgcggccgaataccgcctggcggtgatggtgctgcgctggagcgat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agctatctggaagatcaggatatgtggcgcatgagcggcatttttcgcgatgtg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ctgctgcataaaccgaccacccagatt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attttcatgtggcgacccgctttaacgatgattttagccgcgcggtgctggaagcggaagtgcagatgtgcggcgaactgcg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ttatctgcgcgtgaccgtgagcctgtggcagggcgaaacccaggtggcgagcggcaccgcgccgtttggcggcgaaattattg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acgcggcggctatgcggatcgcgtgacc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cgcctgaacgtggaaaacccgaaactgtggagcgcggaaattccgaacctgt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cgcggtggtggaactgcataccgcggatggcaccctgattgaagcggaagcgtgcgatgt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ctttcgcgaagtgcgcattgaa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gcctgctgctgctgaacggcaaaccgctgctgattcgcggcgtgaaccgccatgaacatcatccgctgcatggccaggtgatggatg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agaccatggtgcaggatattctgctgatgaaacagaccaactttaacgcggtgcgctgcagccattatccgaaccatccgctgtggtatac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tgcgatcgctatggcctgtatgt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tggatgaagcgaacattgaaacccatggcatggtgcacatgaaccgcctgaccgatgatccgcgct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tgccggcgatgagcgaacgcgtgacccgcatggtgcagcgcgatcgc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catccgagcgtgattatttggagcctgggcaacgattgcgg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tggcgcgaaccatgatgcgctgtatcgctggattaaaagcgtggatccgagccgcccggtgcagtatgaaggcg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gcgcggataccacc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ccgatattatttgcccgatgtatgcgcgcgaagatgaagatcagccgtttccggcggtgccgaaactgagctataaaaaatggctgagcctgcc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a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ccgcccgctgattctgtgcgaatatgcgcatgcgatgggcaacaggctgggcggctttgcgaaatattggcaggcgtctcgtcagtatccgcgcctgcagggcggctttgtgtttaattgggt</w:t>
            </w:r>
          </w:p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4F3B2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atcagagcctgattaaata</w:t>
            </w:r>
            <w:r w:rsidRPr="00363DD7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tgatgaaaacggcaacccg</w:t>
            </w:r>
          </w:p>
        </w:tc>
        <w:tc>
          <w:tcPr>
            <w:tcW w:w="411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1590</w:t>
            </w:r>
          </w:p>
        </w:tc>
      </w:tr>
      <w:tr w:rsidR="00BB694C" w:rsidRPr="00AD27BA" w:rsidTr="00A77041">
        <w:trPr>
          <w:trHeight w:val="1"/>
          <w:jc w:val="center"/>
        </w:trPr>
        <w:tc>
          <w:tcPr>
            <w:tcW w:w="354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sz w:val="16"/>
                <w:szCs w:val="16"/>
                <w:lang w:bidi="ar-EG"/>
              </w:rPr>
              <w:t>MKUV-Tra35</w:t>
            </w:r>
          </w:p>
        </w:tc>
        <w:tc>
          <w:tcPr>
            <w:tcW w:w="418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MN172242</w:t>
            </w:r>
          </w:p>
        </w:tc>
        <w:tc>
          <w:tcPr>
            <w:tcW w:w="3817" w:type="pct"/>
            <w:shd w:val="clear" w:color="000000" w:fill="FFFFFF"/>
          </w:tcPr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</w:t>
            </w:r>
            <w:r w:rsidRPr="00363DD7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cggcgaatggcgcttt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tggtttccggcgccggaagcggtgccggaaagctggctggaatgggcggaagcggataccgtggtggtgccgagcaactggcagatgcatg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atgat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cgatttataccaacgtgtatccgattaccgtgaacccgccgtttgtgccgaccgaaaacccgaccggctgctttagcctgacctttaacgtggatgaaagctggctgc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aggccagacc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attatttttgatggcgtgaacagcgcgtttcatctgtggtgcaacggccgctgggtgggctatactaggatagccgcctgccgagcgaatttgatctgagcg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ttctgcgcgcggccgaatac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tggcggtgatggtgctgcgctggagcgatggcagctatctggaagatcaggatatgtggcgcatgagcggcatttttcgcgatgtgagcctgct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ataaaccgaccagattagcgattttcatgt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acccgctttaacgatgattttagccgcgcggtgctggaagcggaagtgcagatgtgcggcgaactgcgcgattatctgcgcgtga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tgagcctgtggcagggcgaaacccaggtggcga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caccgcgccgtttggcggcgaaattattgatgaacgcggcggctatgcggatcgcgtgaccctgcgcctgaacgtggaa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cgaaactgtggagcgcggaaattccgaacctgtatcgcgc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gtggaactgcataccgcggatggcaccctgattgaagcggaagcgtgcgatgtgggctttcgcgaagtgcgcatt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aaacggcctgctgctgctgaacggcaaaccgctgctgattcgcgg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aaccgccatgaacatcatccgctgcatggccaggtgatggatgaacagaccatggtgcaggatattctgctga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aacagaccaactttaacgcggtgcgctgcagccattatccgaaccatc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tgtggtataccctgtgcgatctctatggcctgtatgtggtggatgaagcgaacattgaaacccatggcatggt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gtagaaccgcctgaccgatgatccgcgctggctgccggcgatgagcgaacg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tgacccgcatggtgcagcgcgatcgcaaccatccgagcgtgattatttggagcctgggcaacgattgcg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atggcgcgaaccatgatgcgctgtatcgctggattaaaagcgtggatccgagccg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gtgcagtatgaaggcggcggcgcggataccaccgcgaccgatattatttgcccgatgtatgcgc</w:t>
            </w:r>
          </w:p>
          <w:p w:rsidR="00BB694C" w:rsidRDefault="00BB694C" w:rsidP="00A77041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aagatgaagatcagccgtttccggcggtgccgaaactgagctataaaaaatggctgagc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cgggcgaaacccgcccgctgattctgtgcgaatatgcgcatgcgatgggcaacaggctgg</w:t>
            </w:r>
          </w:p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363D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gctttgcgaaatattggcaggcgtctcgtcagtatccgcgcctgcagggcggctttgtgtttaattgggtggatcagagcctgattaaata</w:t>
            </w:r>
            <w:r w:rsidRPr="00363DD7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tgatgaaaacggcaacccg</w:t>
            </w:r>
          </w:p>
        </w:tc>
        <w:tc>
          <w:tcPr>
            <w:tcW w:w="411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1576</w:t>
            </w:r>
          </w:p>
        </w:tc>
      </w:tr>
      <w:tr w:rsidR="00BB694C" w:rsidRPr="00AD27BA" w:rsidTr="00A77041">
        <w:trPr>
          <w:trHeight w:val="1"/>
          <w:jc w:val="center"/>
        </w:trPr>
        <w:tc>
          <w:tcPr>
            <w:tcW w:w="354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sz w:val="16"/>
                <w:szCs w:val="16"/>
                <w:lang w:bidi="ar-EG"/>
              </w:rPr>
              <w:t>MKUV-Tra44</w:t>
            </w:r>
          </w:p>
        </w:tc>
        <w:tc>
          <w:tcPr>
            <w:tcW w:w="418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MN172243</w:t>
            </w:r>
          </w:p>
        </w:tc>
        <w:tc>
          <w:tcPr>
            <w:tcW w:w="3817" w:type="pct"/>
            <w:shd w:val="clear" w:color="000000" w:fill="FFFFFF"/>
          </w:tcPr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cggcgaatggcgcttt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tggtttccggcgccggaagcggtgccggaaagctggctggaatgcgatctg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aagcggataccgtggtggtgccgagcaactggcagatgcatggctatgatgcgccgatttataccaacgtg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tatccgattaccgtgaacccgccgtttgtgccgaccgaaaacccgaccggctgctatagcctgacctttaacgtg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aaagctggctgcaggaaggccagacccgcattatttttgatggcgtgaacagcgcgtttcatctgtggtgcaac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gctgggtgggctatggccaggatagccgcctgccgagcgaatttgatctgagcgcgtttctgcgcgcgggcga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cgcctggcggtgatggtgctgcgctggagcgatggcagctatctggaagatcaggatatgtggcgcatgagcgg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ttttcgcgatgtgagcctgctgcataaaccgaccacccagattagcgattttcatgtggcgacccgctttaacgatgatttt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cgcgcggtgctggaagcggaagtgcagatgtgcggcgaactgcgcgattatctgcgcgtgaccgtgagcctgtg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gggcgaaacccaggtggcgagcggcaccgcgccgtttggcggcgaaattattgatgaacgcggcggctatgcggat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lastRenderedPageBreak/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tgaccctgcgcctgaacgtggaaaacccgaaactgtggagcgcggaaattccgaacctgtatcgcgcggtggtgga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cataccgcggatggcaccctgattgaagcggaagcgtgcgatgtgggctttcgcgaagtgcgcattgaaaacggcctg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tgctgaacggcaaaccgctgctgattcgcggcgtgaaccgccatgaacatcatccgctgcatggccaggtgatggatga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gaccatggtgcaggatattctgctgatgaaacagaacaactttaacgcggtgcgctgcagccattatccgaaccatccgctgt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ataccctgtgcgatcgctatggcctgtatgtggtggatgaagcgaacattgaaacccatggcatggtgccgatgaaccgcctg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atgatccgcgctggctgccggcgatgagcgaacgcgtgacagcgcgatcgcaaccatccgagcgtgattatttggagcctg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aacgaaagcggccatggcgcgaaccatgatgcgctgtatcgctggattaaaagcgatccgagccgcccggtgcagtatgaag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cggcgcggataccaccgcgaccgatattatttgcccgatgtatgcgcgcgtggatgaagatcagccgtttccggcggtgccga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gagcattaaaaaatggctgagcctgccgggcgaaacccgcccgctgattctgtgcgaatatgcgcatgcgttgggcaacagcct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gctttgcgaaatattggcaggcgtttcgccagtatccgcgcctgcagggcggctttgtgtgggattgggtggatcagagcctgatta</w:t>
            </w:r>
          </w:p>
          <w:p w:rsidR="00BB694C" w:rsidRPr="00AD27BA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szCs w:val="32"/>
                <w:shd w:val="clear" w:color="auto" w:fill="FFFFFF"/>
              </w:rPr>
            </w:pPr>
            <w:proofErr w:type="spellStart"/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ata</w:t>
            </w:r>
            <w:r w:rsidRPr="009A5EA0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tgatgaaaacggcaacccg</w:t>
            </w:r>
            <w:proofErr w:type="spellEnd"/>
          </w:p>
        </w:tc>
        <w:tc>
          <w:tcPr>
            <w:tcW w:w="411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lastRenderedPageBreak/>
              <w:t>1576</w:t>
            </w:r>
          </w:p>
        </w:tc>
      </w:tr>
      <w:tr w:rsidR="00BB694C" w:rsidRPr="00AD27BA" w:rsidTr="00A77041">
        <w:trPr>
          <w:trHeight w:val="1"/>
          <w:jc w:val="center"/>
        </w:trPr>
        <w:tc>
          <w:tcPr>
            <w:tcW w:w="354" w:type="pct"/>
            <w:shd w:val="clear" w:color="000000" w:fill="FFFFFF"/>
          </w:tcPr>
          <w:p w:rsidR="00BB694C" w:rsidRPr="00AD27BA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AD27BA">
              <w:rPr>
                <w:rFonts w:ascii="Palatino Linotype" w:hAnsi="Palatino Linotype" w:cs="Palatino Linotype"/>
                <w:sz w:val="16"/>
                <w:szCs w:val="16"/>
                <w:lang w:bidi="ar-EG"/>
              </w:rPr>
              <w:lastRenderedPageBreak/>
              <w:t>MKUV-Tra52</w:t>
            </w:r>
          </w:p>
        </w:tc>
        <w:tc>
          <w:tcPr>
            <w:tcW w:w="418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MN172244</w:t>
            </w:r>
          </w:p>
        </w:tc>
        <w:tc>
          <w:tcPr>
            <w:tcW w:w="3817" w:type="pct"/>
            <w:shd w:val="clear" w:color="000000" w:fill="FFFFFF"/>
          </w:tcPr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acggcgaatggcgcttt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tggtttccggcgccggaagcggtgccggaaagctggctggaatgcgatctgccgg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gaccgtggtggtgccgagcaactggcagatgcatggctatgatgcgccgatttataccaacgtgacctatccgatt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tgaacccgccgtttgtgccgaccgaaaacccgaccggctgctatagcctgacctttaacgtggatgaaagctggctg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gaaggccagacccgcattatttttgatggcgtgaacagcgcgtttcatctgtggtgcaacggccgctgggtgggctatgg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ggatagccgcctgccgagcgaatttgatctgagcgcgtttctgcgcgcgggcgaaaaccgcctggcggtgatggtgct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ctggagcgatggcagctatctggaagatcaggatatgtggcgcatgagcggcatttttcgcgatgtgagcctgctgcata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gaccacccagattagcgattttcatgtggcgacccgctttaacgatgattttagccgcgcggtgctggaagcggaagtgc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tgtgcggcgaactgcgcgattatctgcgcgtgaccgtgagcctgtggcagggcgaaacccaggtggcgagcggcaccg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cgtttggcggcgaaattattgatgaacgcggcggctatgcggatcgcgtgaccctgcgcctgaacgtggaaaacccgaaa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tggagcgcggaaattccgaacctgtatcgcgcggtggtggaactgcataccgcggatggcaccctgattgaagcggaagcgt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gatgtgggctttcgcgaagtgcgcattgaaaacggcctgctgctgctgaacggcaaaccgctgctgattcgcggcgtgaaccgc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tgaacatcatccgctgcatggggtgatggatgaacagaccatggtgcaggatattctgctgatgaaacagaacaactttaacgc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tgcgctgcagccattatccgaaccatccgctgtggtataccctgtgcgatcgctatggcctgtatgtggtggatgaagcgaacattg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cccatggcatggtgccgatgaaccgcctgaccgatgatccgcgctggctgccggcgatgagcgaacgcgtgacgttggtcagc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tcgcaaccatccgagcgtgattatttggagcctgggcaacgaaagcggccatggcgcgaaccatgatgcgctgtatcgctggatta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agcgatccgagccgcccggtgcagtatgaaggcggcggcgcggataccaccgcgattaatattatttgcccgatgtatgcgcgcgt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atgaagatcagccgtttccggcggtgccgaaatggagcattaaaaaatggctgagcctgccgggcgaaacccgcccgctgattctgtg</w:t>
            </w:r>
          </w:p>
          <w:p w:rsidR="00BB694C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aatacatgcatgcgttgggcaacagcctgggcggctttgcgaaatattggcaggcgtttcgccagcctccgcgcctgcagggcgccttt</w:t>
            </w:r>
          </w:p>
          <w:p w:rsidR="00BB694C" w:rsidRPr="00AD27BA" w:rsidRDefault="00BB694C" w:rsidP="00A7704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</w:pPr>
            <w:proofErr w:type="spellStart"/>
            <w:r w:rsidRPr="009A5EA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FFFF"/>
              </w:rPr>
              <w:t>gtgtgggattgggtggatcagagcctgattaaata</w:t>
            </w:r>
            <w:r w:rsidRPr="009A5EA0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shd w:val="clear" w:color="auto" w:fill="FFFFFF"/>
              </w:rPr>
              <w:t>tgatgaaaacggcaacccg</w:t>
            </w:r>
            <w:proofErr w:type="spellEnd"/>
          </w:p>
        </w:tc>
        <w:tc>
          <w:tcPr>
            <w:tcW w:w="411" w:type="pct"/>
            <w:shd w:val="clear" w:color="000000" w:fill="FFFFFF"/>
          </w:tcPr>
          <w:p w:rsidR="00BB694C" w:rsidRPr="005D31C7" w:rsidRDefault="00BB694C" w:rsidP="00A77041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Palatino Linotype" w:hAnsi="Palatino Linotype" w:cs="Calibri"/>
                <w:sz w:val="16"/>
                <w:szCs w:val="16"/>
                <w:lang w:bidi="ar-EG"/>
              </w:rPr>
            </w:pPr>
            <w:r w:rsidRPr="005D31C7">
              <w:rPr>
                <w:rFonts w:ascii="Palatino Linotype" w:hAnsi="Palatino Linotype" w:cs="Calibri"/>
                <w:sz w:val="16"/>
                <w:szCs w:val="16"/>
                <w:lang w:bidi="ar-EG"/>
              </w:rPr>
              <w:t>1577</w:t>
            </w:r>
          </w:p>
        </w:tc>
      </w:tr>
    </w:tbl>
    <w:p w:rsidR="00BB694C" w:rsidRDefault="00BB694C" w:rsidP="00BB694C">
      <w:pPr>
        <w:bidi w:val="0"/>
        <w:spacing w:line="360" w:lineRule="auto"/>
        <w:jc w:val="lowKashida"/>
        <w:rPr>
          <w:rFonts w:ascii="Palatino Linotype" w:hAnsi="Palatino Linotype"/>
          <w:b/>
          <w:bCs/>
          <w:sz w:val="20"/>
          <w:szCs w:val="20"/>
        </w:rPr>
      </w:pPr>
    </w:p>
    <w:p w:rsidR="00BB694C" w:rsidRDefault="00BB694C" w:rsidP="00BB694C">
      <w:pPr>
        <w:bidi w:val="0"/>
        <w:jc w:val="both"/>
        <w:rPr>
          <w:lang w:bidi="ar-EG"/>
        </w:rPr>
      </w:pPr>
    </w:p>
    <w:sectPr w:rsidR="00BB694C" w:rsidSect="009419F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B694C"/>
    <w:rsid w:val="000E0260"/>
    <w:rsid w:val="0072501D"/>
    <w:rsid w:val="007A705B"/>
    <w:rsid w:val="00894A9A"/>
    <w:rsid w:val="009419FE"/>
    <w:rsid w:val="009618AE"/>
    <w:rsid w:val="00BB694C"/>
    <w:rsid w:val="00DA6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F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94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E02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2" Type="http://schemas.openxmlformats.org/officeDocument/2006/relationships/settings" Target="settings.xml"/><Relationship Id="rId20" Type="http://schemas.openxmlformats.org/officeDocument/2006/relationships/image" Target="media/image3.png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19" Type="http://schemas.microsoft.com/office/2007/relationships/hdphoto" Target="NULL"/><Relationship Id="rId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61</Words>
  <Characters>8904</Characters>
  <Application>Microsoft Office Word</Application>
  <DocSecurity>0</DocSecurity>
  <Lines>74</Lines>
  <Paragraphs>20</Paragraphs>
  <ScaleCrop>false</ScaleCrop>
  <Company>Grizli777</Company>
  <LinksUpToDate>false</LinksUpToDate>
  <CharactersWithSpaces>10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</dc:creator>
  <cp:keywords/>
  <dc:description/>
  <cp:lastModifiedBy>Data</cp:lastModifiedBy>
  <cp:revision>7</cp:revision>
  <dcterms:created xsi:type="dcterms:W3CDTF">2020-06-25T12:33:00Z</dcterms:created>
  <dcterms:modified xsi:type="dcterms:W3CDTF">2020-06-27T09:13:00Z</dcterms:modified>
</cp:coreProperties>
</file>